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90C" w:rsidRPr="00DD475D" w:rsidRDefault="0036190C" w:rsidP="0036190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:</w:t>
      </w:r>
      <w:proofErr w:type="gramEnd"/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Lethal concentrations, R</w:t>
      </w:r>
      <w:r w:rsidRPr="00DD475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, Regression equations and χ2 values for </w:t>
      </w:r>
      <w:proofErr w:type="spellStart"/>
      <w:r w:rsidRPr="00DD475D">
        <w:rPr>
          <w:rFonts w:ascii="Times New Roman" w:hAnsi="Times New Roman" w:cs="Times New Roman"/>
          <w:b/>
          <w:bCs/>
          <w:sz w:val="24"/>
          <w:szCs w:val="24"/>
        </w:rPr>
        <w:t>Ovicidal</w:t>
      </w:r>
      <w:proofErr w:type="spellEnd"/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activity of </w:t>
      </w:r>
      <w:proofErr w:type="spellStart"/>
      <w:r w:rsidRPr="00DD475D">
        <w:rPr>
          <w:rFonts w:ascii="Times New Roman" w:hAnsi="Times New Roman" w:cs="Times New Roman"/>
          <w:b/>
          <w:bCs/>
          <w:sz w:val="24"/>
          <w:szCs w:val="24"/>
        </w:rPr>
        <w:t>AgNPs</w:t>
      </w:r>
      <w:proofErr w:type="spellEnd"/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475D">
        <w:rPr>
          <w:rFonts w:ascii="Times New Roman" w:hAnsi="Times New Roman" w:cs="Times New Roman"/>
          <w:b/>
          <w:bCs/>
          <w:iCs/>
          <w:sz w:val="24"/>
          <w:szCs w:val="24"/>
        </w:rPr>
        <w:t>synthesized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Pr="00DD475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Bacillus </w:t>
      </w:r>
      <w:proofErr w:type="spellStart"/>
      <w:r w:rsidRPr="00DD475D">
        <w:rPr>
          <w:rFonts w:ascii="Times New Roman" w:hAnsi="Times New Roman" w:cs="Times New Roman"/>
          <w:b/>
          <w:bCs/>
          <w:i/>
          <w:sz w:val="24"/>
          <w:szCs w:val="24"/>
        </w:rPr>
        <w:t>thuringiensis</w:t>
      </w:r>
      <w:proofErr w:type="spellEnd"/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against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</w:t>
      </w:r>
      <w:proofErr w:type="spellEnd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proofErr w:type="gram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gypti</w:t>
      </w:r>
      <w:proofErr w:type="spellEnd"/>
      <w:proofErr w:type="gramEnd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</w:t>
      </w:r>
      <w:proofErr w:type="spellEnd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quinquefasciatus</w:t>
      </w:r>
      <w:proofErr w:type="spellEnd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An.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ephensi</w:t>
      </w:r>
      <w:proofErr w:type="spellEnd"/>
    </w:p>
    <w:p w:rsidR="0036190C" w:rsidRPr="00DD475D" w:rsidRDefault="0036190C" w:rsidP="003619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ghtGrid1"/>
        <w:tblW w:w="9518" w:type="dxa"/>
        <w:tblLook w:val="04A0"/>
      </w:tblPr>
      <w:tblGrid>
        <w:gridCol w:w="1913"/>
        <w:gridCol w:w="1620"/>
        <w:gridCol w:w="1561"/>
        <w:gridCol w:w="1143"/>
        <w:gridCol w:w="1811"/>
        <w:gridCol w:w="1470"/>
      </w:tblGrid>
      <w:tr w:rsidR="0036190C" w:rsidRPr="00DD475D" w:rsidTr="00D14288">
        <w:trPr>
          <w:cnfStyle w:val="100000000000"/>
          <w:trHeight w:val="504"/>
        </w:trPr>
        <w:tc>
          <w:tcPr>
            <w:cnfStyle w:val="001000000000"/>
            <w:tcW w:w="1913" w:type="dxa"/>
          </w:tcPr>
          <w:p w:rsidR="0036190C" w:rsidRPr="00DD475D" w:rsidRDefault="0036190C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Mosquito species</w:t>
            </w:r>
          </w:p>
        </w:tc>
        <w:tc>
          <w:tcPr>
            <w:tcW w:w="1620" w:type="dxa"/>
          </w:tcPr>
          <w:p w:rsidR="0036190C" w:rsidRPr="00DD475D" w:rsidRDefault="0036190C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LC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50</w:t>
            </w:r>
          </w:p>
          <w:p w:rsidR="0036190C" w:rsidRPr="00DD475D" w:rsidRDefault="0036190C" w:rsidP="00D1428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(LCL-UCL)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1" w:type="dxa"/>
          </w:tcPr>
          <w:p w:rsidR="0036190C" w:rsidRPr="00DD475D" w:rsidRDefault="0036190C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LC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90</w:t>
            </w:r>
          </w:p>
          <w:p w:rsidR="0036190C" w:rsidRPr="00DD475D" w:rsidRDefault="0036190C" w:rsidP="00D14288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(LCL-UCL)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3" w:type="dxa"/>
          </w:tcPr>
          <w:p w:rsidR="0036190C" w:rsidRPr="00DD475D" w:rsidRDefault="0036190C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1" w:type="dxa"/>
          </w:tcPr>
          <w:p w:rsidR="0036190C" w:rsidRPr="00DD475D" w:rsidRDefault="0036190C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1470" w:type="dxa"/>
          </w:tcPr>
          <w:p w:rsidR="0036190C" w:rsidRPr="00DD475D" w:rsidRDefault="0036190C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Theme="minorHAnsi" w:hAnsi="Times New Roman" w:cs="Times New Roman"/>
                <w:bCs w:val="0"/>
                <w:sz w:val="24"/>
                <w:szCs w:val="24"/>
              </w:rPr>
              <w:t>χ2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(</w:t>
            </w:r>
            <w:proofErr w:type="spellStart"/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df</w:t>
            </w:r>
            <w:proofErr w:type="spellEnd"/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=8)</w:t>
            </w:r>
          </w:p>
        </w:tc>
      </w:tr>
      <w:tr w:rsidR="0036190C" w:rsidRPr="00DD475D" w:rsidTr="00D14288">
        <w:trPr>
          <w:cnfStyle w:val="000000100000"/>
          <w:trHeight w:val="383"/>
        </w:trPr>
        <w:tc>
          <w:tcPr>
            <w:cnfStyle w:val="001000000000"/>
            <w:tcW w:w="1913" w:type="dxa"/>
          </w:tcPr>
          <w:p w:rsidR="0036190C" w:rsidRPr="00DD475D" w:rsidRDefault="0036190C" w:rsidP="00D14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</w:t>
            </w:r>
            <w:proofErr w:type="spellEnd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1620" w:type="dxa"/>
          </w:tcPr>
          <w:p w:rsidR="0036190C" w:rsidRPr="00DD475D" w:rsidRDefault="0036190C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36.81 </w:t>
            </w:r>
          </w:p>
          <w:p w:rsidR="0036190C" w:rsidRPr="00DD475D" w:rsidRDefault="0036190C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34.43-39.11)</w:t>
            </w:r>
          </w:p>
        </w:tc>
        <w:tc>
          <w:tcPr>
            <w:tcW w:w="1561" w:type="dxa"/>
          </w:tcPr>
          <w:p w:rsidR="0036190C" w:rsidRPr="00DD475D" w:rsidRDefault="0036190C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75.38 </w:t>
            </w:r>
          </w:p>
          <w:p w:rsidR="0036190C" w:rsidRPr="00DD475D" w:rsidRDefault="0036190C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71.70-79.65)</w:t>
            </w:r>
          </w:p>
        </w:tc>
        <w:tc>
          <w:tcPr>
            <w:tcW w:w="1143" w:type="dxa"/>
          </w:tcPr>
          <w:p w:rsidR="0036190C" w:rsidRPr="00DD475D" w:rsidRDefault="0036190C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0.930 </w:t>
            </w:r>
          </w:p>
        </w:tc>
        <w:tc>
          <w:tcPr>
            <w:tcW w:w="1811" w:type="dxa"/>
          </w:tcPr>
          <w:p w:rsidR="0036190C" w:rsidRPr="00DD475D" w:rsidRDefault="0036190C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1.037x+11.83</w:t>
            </w:r>
          </w:p>
        </w:tc>
        <w:tc>
          <w:tcPr>
            <w:tcW w:w="1470" w:type="dxa"/>
          </w:tcPr>
          <w:p w:rsidR="0036190C" w:rsidRPr="00DD475D" w:rsidRDefault="0036190C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8 (8)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</w:tr>
      <w:tr w:rsidR="0036190C" w:rsidRPr="00DD475D" w:rsidTr="00D14288">
        <w:trPr>
          <w:cnfStyle w:val="000000010000"/>
          <w:trHeight w:val="365"/>
        </w:trPr>
        <w:tc>
          <w:tcPr>
            <w:cnfStyle w:val="001000000000"/>
            <w:tcW w:w="1913" w:type="dxa"/>
          </w:tcPr>
          <w:p w:rsidR="0036190C" w:rsidRPr="00DD475D" w:rsidRDefault="0036190C" w:rsidP="00D14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620" w:type="dxa"/>
          </w:tcPr>
          <w:p w:rsidR="0036190C" w:rsidRPr="00DD475D" w:rsidRDefault="0036190C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27.60 </w:t>
            </w:r>
          </w:p>
          <w:p w:rsidR="0036190C" w:rsidRPr="00DD475D" w:rsidRDefault="0036190C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15.51-36.27)</w:t>
            </w:r>
          </w:p>
        </w:tc>
        <w:tc>
          <w:tcPr>
            <w:tcW w:w="1561" w:type="dxa"/>
          </w:tcPr>
          <w:p w:rsidR="0036190C" w:rsidRPr="00DD475D" w:rsidRDefault="0036190C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79.42</w:t>
            </w:r>
          </w:p>
          <w:p w:rsidR="0036190C" w:rsidRPr="00DD475D" w:rsidRDefault="0036190C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66.99-102.1)</w:t>
            </w:r>
          </w:p>
        </w:tc>
        <w:tc>
          <w:tcPr>
            <w:tcW w:w="1143" w:type="dxa"/>
          </w:tcPr>
          <w:p w:rsidR="0036190C" w:rsidRPr="00DD475D" w:rsidRDefault="0036190C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811" w:type="dxa"/>
          </w:tcPr>
          <w:p w:rsidR="0036190C" w:rsidRPr="00DD475D" w:rsidRDefault="0036190C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0.771x+28.69</w:t>
            </w:r>
          </w:p>
        </w:tc>
        <w:tc>
          <w:tcPr>
            <w:tcW w:w="1470" w:type="dxa"/>
          </w:tcPr>
          <w:p w:rsidR="0036190C" w:rsidRPr="00DD475D" w:rsidRDefault="0036190C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30 (8)</w:t>
            </w:r>
          </w:p>
        </w:tc>
      </w:tr>
      <w:tr w:rsidR="0036190C" w:rsidRPr="00DD475D" w:rsidTr="00D14288">
        <w:trPr>
          <w:cnfStyle w:val="000000100000"/>
          <w:trHeight w:val="365"/>
        </w:trPr>
        <w:tc>
          <w:tcPr>
            <w:cnfStyle w:val="001000000000"/>
            <w:tcW w:w="1913" w:type="dxa"/>
          </w:tcPr>
          <w:p w:rsidR="0036190C" w:rsidRPr="00DD475D" w:rsidRDefault="0036190C" w:rsidP="00D14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phensi</w:t>
            </w:r>
            <w:proofErr w:type="spellEnd"/>
          </w:p>
        </w:tc>
        <w:tc>
          <w:tcPr>
            <w:tcW w:w="1620" w:type="dxa"/>
          </w:tcPr>
          <w:p w:rsidR="0036190C" w:rsidRPr="00DD475D" w:rsidRDefault="0036190C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30.33 </w:t>
            </w:r>
          </w:p>
          <w:p w:rsidR="0036190C" w:rsidRPr="00DD475D" w:rsidRDefault="0036190C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25.38-34.68)</w:t>
            </w:r>
          </w:p>
        </w:tc>
        <w:tc>
          <w:tcPr>
            <w:tcW w:w="1561" w:type="dxa"/>
          </w:tcPr>
          <w:p w:rsidR="0036190C" w:rsidRPr="00DD475D" w:rsidRDefault="0036190C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67.14</w:t>
            </w:r>
          </w:p>
          <w:p w:rsidR="0036190C" w:rsidRPr="00DD475D" w:rsidRDefault="0036190C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61.61-74.24)</w:t>
            </w:r>
          </w:p>
        </w:tc>
        <w:tc>
          <w:tcPr>
            <w:tcW w:w="1143" w:type="dxa"/>
          </w:tcPr>
          <w:p w:rsidR="0036190C" w:rsidRPr="00DD475D" w:rsidRDefault="0036190C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811" w:type="dxa"/>
          </w:tcPr>
          <w:p w:rsidR="0036190C" w:rsidRPr="00DD475D" w:rsidRDefault="0036190C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1.087x+17.04</w:t>
            </w:r>
          </w:p>
        </w:tc>
        <w:tc>
          <w:tcPr>
            <w:tcW w:w="1470" w:type="dxa"/>
          </w:tcPr>
          <w:p w:rsidR="0036190C" w:rsidRPr="00DD475D" w:rsidRDefault="0036190C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19.34 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)</w:t>
            </w: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</w:tc>
      </w:tr>
    </w:tbl>
    <w:p w:rsidR="0036190C" w:rsidRPr="00DD475D" w:rsidRDefault="0036190C" w:rsidP="0036190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D475D">
        <w:rPr>
          <w:rFonts w:ascii="Times New Roman" w:hAnsi="Times New Roman" w:cs="Times New Roman"/>
          <w:b/>
          <w:sz w:val="24"/>
          <w:szCs w:val="24"/>
        </w:rPr>
        <w:t>Note: LC</w:t>
      </w:r>
      <w:r w:rsidRPr="00DD475D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DD475D">
        <w:rPr>
          <w:rFonts w:ascii="Times New Roman" w:hAnsi="Times New Roman" w:cs="Times New Roman"/>
          <w:b/>
          <w:sz w:val="24"/>
          <w:szCs w:val="24"/>
        </w:rPr>
        <w:t>- lethal concentration that kills 50 % of the exposed larvae; LC</w:t>
      </w:r>
      <w:r w:rsidRPr="00DD475D">
        <w:rPr>
          <w:rFonts w:ascii="Times New Roman" w:hAnsi="Times New Roman" w:cs="Times New Roman"/>
          <w:b/>
          <w:sz w:val="24"/>
          <w:szCs w:val="24"/>
          <w:vertAlign w:val="subscript"/>
        </w:rPr>
        <w:t>90</w:t>
      </w:r>
      <w:r w:rsidRPr="00DD475D">
        <w:rPr>
          <w:rFonts w:ascii="Times New Roman" w:hAnsi="Times New Roman" w:cs="Times New Roman"/>
          <w:b/>
          <w:sz w:val="24"/>
          <w:szCs w:val="24"/>
        </w:rPr>
        <w:t xml:space="preserve">- lethal concentration that kills 90% of the exposed larvae; LCL – Lower confidential limit; UCL – Upper confidential limit; * - 95% Confidence interval; 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χ2- Chi-square; </w:t>
      </w:r>
      <w:proofErr w:type="spellStart"/>
      <w:r w:rsidRPr="00DD475D">
        <w:rPr>
          <w:rFonts w:ascii="Times New Roman" w:hAnsi="Times New Roman" w:cs="Times New Roman"/>
          <w:b/>
          <w:bCs/>
          <w:sz w:val="24"/>
          <w:szCs w:val="24"/>
        </w:rPr>
        <w:t>df</w:t>
      </w:r>
      <w:proofErr w:type="spellEnd"/>
      <w:r w:rsidRPr="00DD475D">
        <w:rPr>
          <w:rFonts w:ascii="Times New Roman" w:hAnsi="Times New Roman" w:cs="Times New Roman"/>
          <w:b/>
          <w:bCs/>
          <w:sz w:val="24"/>
          <w:szCs w:val="24"/>
        </w:rPr>
        <w:t>- Degrees of freedom; Table value at 0.05% - 15.507</w:t>
      </w:r>
    </w:p>
    <w:p w:rsidR="0036190C" w:rsidRDefault="0036190C" w:rsidP="0036190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D4A26" w:rsidRDefault="007D4A26"/>
    <w:sectPr w:rsidR="007D4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36190C"/>
    <w:rsid w:val="0036190C"/>
    <w:rsid w:val="007D4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36190C"/>
    <w:pPr>
      <w:spacing w:after="0" w:line="240" w:lineRule="auto"/>
    </w:pPr>
    <w:rPr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1-05-21T11:20:00Z</dcterms:created>
  <dcterms:modified xsi:type="dcterms:W3CDTF">2021-05-21T11:20:00Z</dcterms:modified>
</cp:coreProperties>
</file>